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1" w:rightFromText="181" w:topFromText="1276" w:horzAnchor="margin" w:tblpXSpec="center" w:tblpYSpec="bottom"/>
        <w:tblW w:w="14791" w:type="dxa"/>
        <w:tblLook w:val="04A0" w:firstRow="1" w:lastRow="0" w:firstColumn="1" w:lastColumn="0" w:noHBand="0" w:noVBand="1"/>
      </w:tblPr>
      <w:tblGrid>
        <w:gridCol w:w="2920"/>
        <w:gridCol w:w="1466"/>
        <w:gridCol w:w="1300"/>
        <w:gridCol w:w="1300"/>
        <w:gridCol w:w="1300"/>
        <w:gridCol w:w="1300"/>
        <w:gridCol w:w="1300"/>
        <w:gridCol w:w="1300"/>
        <w:gridCol w:w="1071"/>
        <w:gridCol w:w="1534"/>
      </w:tblGrid>
      <w:tr w:rsidR="00577AC8" w:rsidRPr="00C557C9" w14:paraId="4D400420" w14:textId="77777777" w:rsidTr="000C21B0">
        <w:trPr>
          <w:trHeight w:val="1077"/>
        </w:trPr>
        <w:tc>
          <w:tcPr>
            <w:tcW w:w="14791" w:type="dxa"/>
            <w:gridSpan w:val="10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266D68" w14:textId="26DFDD20" w:rsidR="00577AC8" w:rsidRPr="00C557C9" w:rsidRDefault="00577AC8" w:rsidP="00D16434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557C9">
              <w:rPr>
                <w:rFonts w:ascii="Times New Roman" w:hAnsi="Times New Roman" w:cs="Times New Roman"/>
                <w:color w:val="000000" w:themeColor="text1"/>
              </w:rPr>
              <w:t xml:space="preserve">Supplemental </w:t>
            </w:r>
            <w:r w:rsidR="006D1CEC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6D1CEC" w:rsidRPr="00C557C9">
              <w:rPr>
                <w:rFonts w:ascii="Times New Roman" w:hAnsi="Times New Roman" w:cs="Times New Roman"/>
                <w:color w:val="000000" w:themeColor="text1"/>
              </w:rPr>
              <w:t>able</w:t>
            </w:r>
            <w:r w:rsidRPr="00C557C9">
              <w:rPr>
                <w:rFonts w:ascii="Times New Roman" w:hAnsi="Times New Roman" w:cs="Times New Roman"/>
                <w:color w:val="000000" w:themeColor="text1"/>
              </w:rPr>
              <w:t xml:space="preserve">. Minimum inhibitory concentration (MIC) and </w:t>
            </w:r>
            <w:r w:rsidRPr="00C557C9">
              <w:rPr>
                <w:rFonts w:ascii="Times" w:hAnsi="Times"/>
                <w:color w:val="000000" w:themeColor="text1"/>
              </w:rPr>
              <w:t xml:space="preserve">minimum biofilm bactericidal concentration (MBBC) </w:t>
            </w:r>
            <w:r w:rsidRPr="00C557C9">
              <w:rPr>
                <w:rFonts w:ascii="Times New Roman" w:hAnsi="Times New Roman" w:cs="Times New Roman"/>
                <w:color w:val="000000" w:themeColor="text1"/>
              </w:rPr>
              <w:t xml:space="preserve">of rifampin, rifabutin, rifapentine and levofloxacin for 125 </w:t>
            </w:r>
            <w:r w:rsidRPr="00C557C9">
              <w:rPr>
                <w:rFonts w:ascii="Times New Roman" w:hAnsi="Times New Roman" w:cs="Times New Roman"/>
                <w:i/>
                <w:color w:val="000000" w:themeColor="text1"/>
              </w:rPr>
              <w:t>Enterococcus</w:t>
            </w:r>
            <w:r w:rsidRPr="00C557C9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C557C9">
              <w:rPr>
                <w:rFonts w:ascii="Times New Roman" w:hAnsi="Times New Roman" w:cs="Times New Roman"/>
                <w:i/>
                <w:color w:val="000000" w:themeColor="text1"/>
              </w:rPr>
              <w:t>Streptococcus</w:t>
            </w:r>
            <w:r w:rsidRPr="00C557C9">
              <w:rPr>
                <w:rFonts w:ascii="Times New Roman" w:hAnsi="Times New Roman" w:cs="Times New Roman"/>
                <w:color w:val="000000" w:themeColor="text1"/>
              </w:rPr>
              <w:t xml:space="preserve"> species isolate</w:t>
            </w:r>
            <w:r w:rsidR="009C7B19" w:rsidRPr="00C557C9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442526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A8788C" w:rsidRPr="00C557C9" w14:paraId="704E3C8B" w14:textId="77777777" w:rsidTr="000C21B0">
        <w:trPr>
          <w:trHeight w:val="1077"/>
        </w:trPr>
        <w:tc>
          <w:tcPr>
            <w:tcW w:w="29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FC64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14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76C7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IDRL Isolate Number</w:t>
            </w:r>
          </w:p>
          <w:p w14:paraId="30B9BC3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59A4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Rifampin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ABDCD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Rifabutin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448D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Rifapentine</w:t>
            </w:r>
          </w:p>
        </w:tc>
        <w:tc>
          <w:tcPr>
            <w:tcW w:w="260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AC7D4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Levofloxacin</w:t>
            </w:r>
          </w:p>
        </w:tc>
      </w:tr>
      <w:tr w:rsidR="00A8788C" w:rsidRPr="00C557C9" w14:paraId="1B8B8091" w14:textId="77777777" w:rsidTr="000C21B0">
        <w:trPr>
          <w:trHeight w:val="433"/>
        </w:trPr>
        <w:tc>
          <w:tcPr>
            <w:tcW w:w="29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758C1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6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C484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D207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M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40F5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MBBC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D2B5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M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54F7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MBB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5BF4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MI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6D73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MBBC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029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MIC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C6D5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</w:pPr>
            <w:r w:rsidRPr="00C557C9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22"/>
                <w:szCs w:val="22"/>
              </w:rPr>
              <w:t>MBBC</w:t>
            </w:r>
          </w:p>
        </w:tc>
      </w:tr>
      <w:tr w:rsidR="00A8788C" w:rsidRPr="00C557C9" w14:paraId="5F9FBF07" w14:textId="77777777" w:rsidTr="000C21B0">
        <w:trPr>
          <w:trHeight w:val="32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00C1F" w14:textId="0F9BE888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>Enterococcus faecali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DEC1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59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C8C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DAB7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F12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A9DB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37F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0B09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55D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1E44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1DC108B8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048B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2277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CBC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A68B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1362" w14:textId="2C0FD1C6" w:rsidR="00A8788C" w:rsidRPr="00C557C9" w:rsidRDefault="00B8160E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7829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116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5C2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86E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0296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4837E4F0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784C7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95D7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BD4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224B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4FF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41F4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EC5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4D33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F0B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AB9D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5CA36F57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6ACB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DE1E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E51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5319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816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ACBD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25D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7730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EB0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5561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CE6CCD4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33A0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67EE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512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B659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187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C185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EFD4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84D2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F89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E7DA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493ED33F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CA91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FF3E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E9B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2B9D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960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BD4E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530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1FF9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522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72CC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B923A03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AEDD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2C4F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279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AF9B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BE5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8BF1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BB6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F47B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ECC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BADA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3F992C90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8441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9906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B6E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2DDA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630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ACE9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C9F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836D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9B3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8928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40A8BEB1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F780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BF3E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365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69BD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969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0F2E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1A3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0FCA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829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482C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B8AAB1C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A855F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660A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FAC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BAE8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766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4808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208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182C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307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6F7B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492C4867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3136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C6C7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3DA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BAF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5FA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3868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A7A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B92A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DF9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35B8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2411A54E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26DF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1485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2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008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D38F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4F5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3C74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90C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B871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801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1644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00A9F0D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FF782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2443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F09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0435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52A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1956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997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5262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4BD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73EA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701CFF0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4733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5C9E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47E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9453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B9E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4D79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701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BA04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DA8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EF24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79BC7032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2CF8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F4CD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EC1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2098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F58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B582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183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8422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F79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DF7E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273B37BE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9241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ACFB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6F6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47B7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5A4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4CA9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A02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8D2D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06F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1775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9EBC7F6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63B4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D090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438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AB6A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279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585C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0C8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C3E9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968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E7BB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73952C25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62E49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100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3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06A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4EE8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203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0B00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D26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DE62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4D9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860C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2C09DA7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B8BB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ACFB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3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146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E1EA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2D8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EA91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229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172F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7CB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3CBD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83AF594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CC44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2522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614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C1EA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1DE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3EF9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EB9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A76C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B43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D211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4F09856F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BE53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6310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812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F9EF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7BF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6CE8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D6A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EBAC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883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7501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749FF6EE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0DAF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C7E2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C0B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1B2B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7FE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0D3A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4DE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B017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3A6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50A1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764A813A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0F0B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E5CE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5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5F3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75FE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E1A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9E79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7C3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B425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EC5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6104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2F8D0135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C725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AB57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665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0AB1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739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D467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594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1FF2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D5B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43B2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6D2FB9B5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42C2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E2B6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15D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5AF0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203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8D02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067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0054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67C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1895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7ACB8261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F4376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F7FB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093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4466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168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6660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EA3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75CF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EB1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87AC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5F438B84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55ABC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B40A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981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39E7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367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971C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D7B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AA40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CB7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1075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5995EEE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C2AE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6EBF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4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028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7C2F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543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2AD5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80E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1B3A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DAC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4B3F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4D77A05D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DB938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744F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5D9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B798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724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620A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5B0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6677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374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203C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288E1049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FFD0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AEF4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3D2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6FBC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FAF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A220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801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4397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6F4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5DEB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7A248E17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13997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30EA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6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B49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D1CB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132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2E9B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881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EA5B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330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D17B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7F3A8CB8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BFFC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0D6E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9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32B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24A7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06A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0001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C1F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07A7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21D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DC27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4CEC187E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357D3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1389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9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C6A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4FD2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CC3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F86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7DB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C87C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AC8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15D7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339F9F65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4675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CB4E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9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661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9C46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E45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56CB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C94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054E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BB5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010C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2C36519A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2B31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D6B8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9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ACC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9379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BD7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FC37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A2E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ABA5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F68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0032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6538E711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557A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FE82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9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DA4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AE10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F67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962C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835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0A84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43D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B9B1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11C0F89C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555B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6EFF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97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2C2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6AD7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0F3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95CD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7B5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B9CE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A53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495B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6D17A420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0E2BB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F404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0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C95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9E71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97A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AEA8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6AA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A9A5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8CA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06BE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A8788C" w:rsidRPr="00C557C9" w14:paraId="279D8481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0568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4A9C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0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E3C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84B7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D53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4CB3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D3B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7737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46B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4DA0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5490967A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11EA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1EC0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0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5A1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29E2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A1B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B28C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036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8621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B8A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32C8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7CD306B3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9B92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22B6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0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B98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9082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8C6B" w14:textId="75EF54CB" w:rsidR="00A8788C" w:rsidRPr="00C557C9" w:rsidRDefault="00B8160E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CA1B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AFD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941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E6A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1A77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5F4781E3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50C3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3933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3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A0D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C3B5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588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9869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F387" w14:textId="7994F4F7" w:rsidR="00A8788C" w:rsidRPr="00C557C9" w:rsidRDefault="00B8160E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4484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A0A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42BF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1C69383C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ED58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283B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F8D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B7B1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0EA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5DD3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3CB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9A84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3C7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E2E0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24CF476F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F204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60C6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7F4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483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512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D2F1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3F8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4E98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3D6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FA1C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40DE7E75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440D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972C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B00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F1E6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A2F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2BAD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EE3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1A63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DF0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5C3A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3CFC8446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A6243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7C3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3E3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8D37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504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8461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2D0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D558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3DF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F1A9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6CBC2A12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B54D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3572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890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AB5E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344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EC3E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85C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E1B3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38F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04A3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2FB08DFA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6EBA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C1E7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9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AF0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95E8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649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81FF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01E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9A79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BC3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4CB8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1B7C92D2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36F7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6D75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A1D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04D0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1D6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F731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63E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80B8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057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DF5D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380AB9CD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93CB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BC5D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EF9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18B4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4D0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CF9C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56C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AE45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6FE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F3D9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3877031B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86AF3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B836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E9E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8BED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523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1123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CD5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8B5B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A9D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06DF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21146EDA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EF80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D05F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D3F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06E4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337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B4E3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DEA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EE03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C01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5421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32B324C0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D718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8CA5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43D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EE10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882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4473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088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C42E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BCC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94FB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B379DCC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59F8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51C3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9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2EB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8BF3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371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A10D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18B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03A2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608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9FE2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5A2B2572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D521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3BC1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6F9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C8DE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C56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A76A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B38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EEC0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B16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2FB3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02B5D6B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486B6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DBC0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BE9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7931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64B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FBE3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159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3C74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E52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4EF4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07E213A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B8C5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2CCF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7AF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FB06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C12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2C00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915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B39B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BE6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2539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4AD28AF9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D5F3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AED8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B8B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4F23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A76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C492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271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CB4D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869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73B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0C73A744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2A5B9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836E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F23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0027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CC0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1B84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5B2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1AFF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FEF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DA6C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7136469A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48B0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7908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2E0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4BC5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6FF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5EAB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1B5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3D74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AB5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8F04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3041F2A1" w14:textId="77777777" w:rsidTr="000C21B0">
        <w:trPr>
          <w:trHeight w:val="34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F835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EBB7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48D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5E37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AB4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C2C4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2C9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B127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6F7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11B5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3129AD6B" w14:textId="77777777" w:rsidTr="000C21B0">
        <w:trPr>
          <w:trHeight w:val="32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5DC2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>Enterococcus faecium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BEA4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C0D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D0B0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39F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DA2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9AF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B769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257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64EC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5F9A2B8A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26EEBC6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DE5A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05C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DE7F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5A9C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5BEA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FE6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FD1A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761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03CD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2CA70AF6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388540E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6CB6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370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7730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42D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2F84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3CB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3309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A6D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BD71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1A9B5566" w14:textId="77777777" w:rsidTr="000C21B0">
        <w:trPr>
          <w:trHeight w:val="34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1F5C3A0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B64B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9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1E4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A09B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AAB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9046D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8A3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11CF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2AA8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15875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1523334A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27FC2D" w14:textId="230A15F8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2273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11EF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AF23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F8BA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7B084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B939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9E75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D1A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6316E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A8788C" w:rsidRPr="00C557C9" w14:paraId="50EF9BEB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7347C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518A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681B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9AF72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87E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55F97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D4B6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D0E13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E570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BE151" w14:textId="77777777" w:rsidR="00A8788C" w:rsidRPr="00C557C9" w:rsidRDefault="00A8788C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288B3AF8" w14:textId="77777777" w:rsidTr="000C21B0">
        <w:trPr>
          <w:trHeight w:val="320"/>
        </w:trPr>
        <w:tc>
          <w:tcPr>
            <w:tcW w:w="2920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5EDE9BE8" w14:textId="587485DF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>Streptococcus agalactia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100ACB" w14:textId="71BE7F6B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5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ADCB9" w14:textId="506343B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7269EC" w14:textId="6C232B29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62580" w14:textId="4B46F2DD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E98422" w14:textId="6AD7A742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EBDA7" w14:textId="627C48DE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3E9D70" w14:textId="66FD04D6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AAF93" w14:textId="0605718E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9E64BC" w14:textId="2801AB3E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2B7428" w:rsidRPr="00C557C9" w14:paraId="2EF628A3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7856996A" w14:textId="31A66B70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4876D0" w14:textId="6EB84A0E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5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2D46A" w14:textId="330AD7C0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9BD1F5" w14:textId="3AF8CF2D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2699D" w14:textId="7BDFD921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2A7C0F" w14:textId="6E388283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624FD" w14:textId="55045480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25DA13" w14:textId="13AF850C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BCE69" w14:textId="19E20392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9A853C" w14:textId="71AADF62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2B7428" w:rsidRPr="00C557C9" w14:paraId="7A7CA854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133D68C1" w14:textId="7E49F0E0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87A8C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5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1CC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803C4" w14:textId="4793F1C2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7CDA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37A69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BF0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B26F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7B8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A44C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5C287B8E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1B52A74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77BD9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0AB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4363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233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2A80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DCB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1BBE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D80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9088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05E2B7B2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1818DB1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8E4E9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67E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9F28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C91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412B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68C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61E3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025D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464F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3BFDCC80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65ADD83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CAAC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0E6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26B6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E3C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F3E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B28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2A57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1B8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6A8FD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70B43345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129B152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6698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9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586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A502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32D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76F8A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E56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2E22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CE2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496A6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46D22FA0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4C1FDD8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2101A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BF0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CC2C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6E8C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FB84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E68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4195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F74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ABAF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2B7428" w:rsidRPr="00C557C9" w14:paraId="72B5DED5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0879EDF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9B76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4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B7A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DD948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7CAC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C79F9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14BD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8418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614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E080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1B984094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463294BA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08D7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1B2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10DE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C20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3F96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193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A388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6BA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6341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3D8BD4B1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3AF21D6C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F7FCA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5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542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6579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3C4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A2D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69D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35519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65B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E075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78BA7702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386B667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6A6B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93C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C0696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A08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C349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144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944E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52F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BDF8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62B1B79D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2474807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0142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7F8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6E8DC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396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6290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2BC9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C93BC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8BB6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874B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2B7428" w:rsidRPr="00C557C9" w14:paraId="35008375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56DDFD5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DD83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74E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9919C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FE8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7D68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062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C4768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4BED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9B99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64388B60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6FBFF78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879B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9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5DB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0153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EA7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4C61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8CD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61949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C9E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3831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64C9B77A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6847DE6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C114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9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8DE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4EC0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B3F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4231C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94A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9CBD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D6EA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D754C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37BD2B60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2990BF7A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E8456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9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A8F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AD24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6B2C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9433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57DD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E817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A2D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B12CD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2B7428" w:rsidRPr="00C557C9" w14:paraId="3A856C34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6F35C0BD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FFBB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0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421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B74F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26E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5B566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F47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ADD48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F68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8D3E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2B7428" w:rsidRPr="00C557C9" w14:paraId="29A84A89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2B94DE5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23BB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0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D23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EB0C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188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B049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21AD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1C27C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0AA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983F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4CF6E462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38403F6A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D909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5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A47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2E24A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286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A79BD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39B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B736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F51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41498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01C94FDF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36A46349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1BFA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9B1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6C6A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ADBB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BD55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845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866C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C498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4C3D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0D1F9F20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2309C5CD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60E4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E11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093B5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5F9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41A9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3BA3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8CBF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6311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97BD0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2B7428" w:rsidRPr="00C557C9" w14:paraId="37FDE522" w14:textId="77777777" w:rsidTr="000C21B0">
        <w:trPr>
          <w:trHeight w:val="340"/>
        </w:trPr>
        <w:tc>
          <w:tcPr>
            <w:tcW w:w="292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849D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4C3CC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4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400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D1AF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62EE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D2A6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ECB2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2329F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BBF4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35057" w14:textId="77777777" w:rsidR="002B7428" w:rsidRPr="00C557C9" w:rsidRDefault="002B742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D42CB7" w:rsidRPr="00C557C9" w14:paraId="645589CC" w14:textId="77777777" w:rsidTr="000C21B0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B763AF0" w14:textId="4D0DFFDE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>Streptococcus pyogene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BFFAC8" w14:textId="53B881E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4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48C38" w14:textId="685C54AE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8417B6" w14:textId="3929884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E7304" w14:textId="095DE94F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DF2863" w14:textId="72CC232F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D1FD4" w14:textId="1C6EB7B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5AD4E4" w14:textId="5E8AA1D9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6169B" w14:textId="076FEEC8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BE01BE" w14:textId="6C28262D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D42CB7" w:rsidRPr="00C557C9" w14:paraId="472672E7" w14:textId="77777777" w:rsidTr="000C21B0">
        <w:trPr>
          <w:trHeight w:val="32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C26CA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 xml:space="preserve">Streptococcus </w:t>
            </w:r>
            <w:proofErr w:type="spellStart"/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>dysgalactiae</w:t>
            </w:r>
            <w:proofErr w:type="spellEnd"/>
          </w:p>
          <w:p w14:paraId="5E78DA43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subspecies</w:t>
            </w: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A3619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0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3D4A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226B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10E0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34F72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9BD0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53467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5C51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A3D81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D42CB7" w:rsidRPr="00C557C9" w14:paraId="780CEB27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2D745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93341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5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1F80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55801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E46B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D6B4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9EB8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ABED3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9785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C8E54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D42CB7" w:rsidRPr="00C557C9" w14:paraId="23648DD0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A631AE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C9316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8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99A5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A22EF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1C6A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DF66F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D7B1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67333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3375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8F7BB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D42CB7" w:rsidRPr="00C557C9" w14:paraId="0AC65016" w14:textId="77777777" w:rsidTr="000C21B0">
        <w:trPr>
          <w:trHeight w:val="34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A125F9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AB140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8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BE64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AC982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6F80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F2ADC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1DF4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5DFEC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491C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D91FC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D42CB7" w:rsidRPr="00C557C9" w14:paraId="04FBA9E3" w14:textId="77777777" w:rsidTr="000C21B0">
        <w:trPr>
          <w:trHeight w:val="32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FFCE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 xml:space="preserve">Streptococcus </w:t>
            </w:r>
            <w:proofErr w:type="spellStart"/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>dysgalactiae</w:t>
            </w:r>
            <w:proofErr w:type="spellEnd"/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subspecies</w:t>
            </w: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>equisimilis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47B4B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4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D704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7AE6F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CD71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517ED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E1EC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EFA44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F33F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78AFB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D42CB7" w:rsidRPr="00C557C9" w14:paraId="5BF1FE82" w14:textId="77777777" w:rsidTr="000C21B0">
        <w:trPr>
          <w:trHeight w:val="34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B10FC1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631FC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9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6657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AF09E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D582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4BCAA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7077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739A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A3C7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7D20C" w14:textId="7777777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3F36A8" w:rsidRPr="00C557C9" w14:paraId="377E5FD5" w14:textId="77777777" w:rsidTr="003F36A8">
        <w:trPr>
          <w:trHeight w:val="32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DAD7F" w14:textId="6B3466FF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 xml:space="preserve">S. mitis </w:t>
            </w:r>
            <w:r w:rsidRPr="00C557C9">
              <w:rPr>
                <w:rFonts w:ascii="Times Roman" w:eastAsia="Times New Roman" w:hAnsi="Times Roman" w:cs="Calibri"/>
                <w:i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5CD09" w14:textId="77777777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6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9B52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E9CD0" w14:textId="6286A66F" w:rsidR="003F36A8" w:rsidRPr="00C557C9" w:rsidRDefault="00B8160E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B37F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0A77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76AF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0F05D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02FD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990A2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F36A8" w:rsidRPr="00C557C9" w14:paraId="370B52F8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062F4513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9A372" w14:textId="77777777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396E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83C2F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7711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9B685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EE8D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B4FB8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1E08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31C8F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3F36A8" w:rsidRPr="00C557C9" w14:paraId="31DB4C95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487AD6B3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B6C5E" w14:textId="77777777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15BC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3A0FE" w14:textId="62ABD028" w:rsidR="003F36A8" w:rsidRPr="00C557C9" w:rsidRDefault="00B8160E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05FD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6B351" w14:textId="745D7495" w:rsidR="003F36A8" w:rsidRPr="00C557C9" w:rsidRDefault="00B8160E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26A8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9DB04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F614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43DFF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6A8" w:rsidRPr="00C557C9" w14:paraId="67E8FFF2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4515CE04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D39C8" w14:textId="77777777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0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8EAF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4D877" w14:textId="404E611B" w:rsidR="003F36A8" w:rsidRPr="00C557C9" w:rsidRDefault="00B8160E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480A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57662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63C6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F520F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ECF3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E2EE0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F36A8" w:rsidRPr="00C557C9" w14:paraId="49E3223B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70AFC612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E949B" w14:textId="77777777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BFB9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2E5A3" w14:textId="19F00EB8" w:rsidR="003F36A8" w:rsidRPr="00C557C9" w:rsidRDefault="00B8160E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785B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6023D" w14:textId="29716E61" w:rsidR="003F36A8" w:rsidRPr="00C557C9" w:rsidRDefault="00B8160E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CD6F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5C4AF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519B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26D98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3F36A8" w:rsidRPr="00C557C9" w14:paraId="5AD4B8FF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29A50C40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3AC6C" w14:textId="77777777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3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756A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7369A" w14:textId="7FA4484A" w:rsidR="003F36A8" w:rsidRPr="00C557C9" w:rsidRDefault="00B8160E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9CA4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43298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C42A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35C05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00B5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E183D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6A8" w:rsidRPr="00C557C9" w14:paraId="2CF9D60B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2DC9EA80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5FE80" w14:textId="77777777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51B6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88B76" w14:textId="5C7642E8" w:rsidR="003F36A8" w:rsidRPr="00C557C9" w:rsidRDefault="00B8160E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E744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6D46D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2055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52257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25B1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9D915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6A8" w:rsidRPr="00C557C9" w14:paraId="2617B3FE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07952E8E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7A6CD" w14:textId="77777777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B633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8B76A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5099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DD76C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1BE8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16CAB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D0B6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DA1DE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6A8" w:rsidRPr="00C557C9" w14:paraId="1CB50F17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7660D1CA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D2D43" w14:textId="77777777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5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5F59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CA47D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0A01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FA3DA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B3B7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4654C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EB15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D2945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F36A8" w:rsidRPr="00C557C9" w14:paraId="0AC37849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6910B9B9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1DC47" w14:textId="77777777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631D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28C6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1A94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9A45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48AC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AED9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95CC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E7A37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6A8" w:rsidRPr="00C557C9" w14:paraId="1C9548BA" w14:textId="77777777" w:rsidTr="003F36A8">
        <w:trPr>
          <w:trHeight w:val="34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2F1A12D3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106FD" w14:textId="77777777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E5B0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9593E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843A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A83B4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7A0B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5AFD2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CB21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B818A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3F36A8" w:rsidRPr="00C557C9" w14:paraId="63D72637" w14:textId="77777777" w:rsidTr="003F36A8">
        <w:trPr>
          <w:trHeight w:val="34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8D79077" w14:textId="52D73566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CDECF1" w14:textId="65160C8F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5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79203" w14:textId="19ECA8D0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793E9E" w14:textId="2714E564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3F418" w14:textId="67B0FF26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984A38" w14:textId="0C393C22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4348F" w14:textId="0AC4AA5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415992" w14:textId="35C771BF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60731" w14:textId="3F637152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1E8B6A" w14:textId="64FF34D2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6A8" w:rsidRPr="00C557C9" w14:paraId="6D08757C" w14:textId="77777777" w:rsidTr="003F36A8">
        <w:trPr>
          <w:trHeight w:val="34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FB92834" w14:textId="7777777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481F18" w14:textId="6A901C48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DAB24" w14:textId="3599E3DA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FB7299" w14:textId="6BC6F909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82E6D" w14:textId="4B4CBC1D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C9D314" w14:textId="59D98976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38B0B" w14:textId="097B6769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EA0A99" w14:textId="5E3ADE11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5751D" w14:textId="1366117D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8A91CE" w14:textId="4DB99DAF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3F36A8" w:rsidRPr="00C557C9" w14:paraId="102757F2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25D116" w14:textId="25286CE3" w:rsidR="003F36A8" w:rsidRPr="00C557C9" w:rsidRDefault="003F36A8" w:rsidP="002B7428">
            <w:pPr>
              <w:spacing w:before="0" w:beforeAutospacing="0" w:after="0" w:afterAutospacing="0" w:line="240" w:lineRule="auto"/>
              <w:ind w:right="-405" w:firstLine="0"/>
              <w:jc w:val="center"/>
              <w:rPr>
                <w:rFonts w:ascii="Times Roman" w:eastAsia="Times New Roman" w:hAnsi="Times Roman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D2FE39" w14:textId="1871C560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7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FCA9D" w14:textId="5FADA4BA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BCD72E" w14:textId="23955DE5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7DA00" w14:textId="343FEA5E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93071E" w14:textId="130ED944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4F0ED" w14:textId="3BB1B343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1B8492" w14:textId="2B36D59A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9B207" w14:textId="71AD3AA0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EF79FB" w14:textId="1DAF097C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3F36A8" w:rsidRPr="00C557C9" w14:paraId="3C26D8E4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9C5F31" w14:textId="1AE60A59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FCC7BF" w14:textId="623FAB9B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7C846" w14:textId="3FA73E50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1AEFC2" w14:textId="54602A50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CC683" w14:textId="5734656B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084BC2" w14:textId="1023998F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F25D9" w14:textId="40C6B4B4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6BBD89" w14:textId="220F283F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32A73" w14:textId="3A87BDF9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907D61" w14:textId="048FBF12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6A8" w:rsidRPr="00C557C9" w14:paraId="3A639134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6B12F0" w14:textId="0627AF8F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C2364F" w14:textId="59BF1171" w:rsidR="003F36A8" w:rsidRPr="002B7428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A6C95" w14:textId="120D0B2C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1481F1" w14:textId="197258C6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9F776" w14:textId="52C469D6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27158D" w14:textId="541D22A3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29817" w14:textId="7CC6B6A1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418A56" w14:textId="6E594282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4F93C" w14:textId="71597786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BA2D2B" w14:textId="104B4B17" w:rsidR="003F36A8" w:rsidRPr="00C557C9" w:rsidRDefault="003F36A8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D42CB7" w:rsidRPr="00C557C9" w14:paraId="4C46A051" w14:textId="77777777" w:rsidTr="000C21B0">
        <w:trPr>
          <w:trHeight w:val="32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EE1A4" w14:textId="510C980E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 xml:space="preserve">Streptococcus </w:t>
            </w:r>
            <w:proofErr w:type="spellStart"/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>gallolyticus</w:t>
            </w:r>
            <w:proofErr w:type="spellEnd"/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331B82" w14:textId="6B323F9A" w:rsidR="00D42CB7" w:rsidRPr="002B7428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31648" w14:textId="01BEF414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6A89A5" w14:textId="15A663EF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F4F56" w14:textId="2B5471F0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03929F" w14:textId="61A3D1D0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CCBAF" w14:textId="64B4F94B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BEBDF6" w14:textId="0DCC9F32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A417C" w14:textId="7E03F8AF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FF17F3" w14:textId="79684243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D42CB7" w:rsidRPr="00C557C9" w14:paraId="05B3503E" w14:textId="77777777" w:rsidTr="000C21B0">
        <w:trPr>
          <w:trHeight w:val="32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29F7F" w14:textId="1BA44EFA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Cs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>mutans</w:t>
            </w:r>
            <w:proofErr w:type="spellEnd"/>
            <w:r w:rsidRPr="00C557C9">
              <w:rPr>
                <w:rFonts w:ascii="Times Roman" w:eastAsia="Times New Roman" w:hAnsi="Times Roman" w:cs="Calibri"/>
                <w:iCs/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8D9251" w14:textId="19A1BF34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31CB3" w14:textId="6D30E110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E0A863" w14:textId="07372557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8C1FE" w14:textId="69A03E43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2719EB" w14:textId="4381915E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A34BF" w14:textId="5CB294BE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665E32" w14:textId="4A0135CF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8AA10" w14:textId="2B7A188C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E0F211" w14:textId="060C7E3E" w:rsidR="00D42CB7" w:rsidRPr="00C557C9" w:rsidRDefault="00D42CB7" w:rsidP="002B742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3F36A8" w:rsidRPr="00C557C9" w14:paraId="0794FC36" w14:textId="77777777" w:rsidTr="000C21B0">
        <w:trPr>
          <w:trHeight w:val="32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EDADC82" w14:textId="35806A96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>anginosus</w:t>
            </w:r>
            <w:proofErr w:type="spellEnd"/>
            <w:r w:rsidRPr="00C557C9">
              <w:rPr>
                <w:rFonts w:ascii="Times Roman" w:eastAsia="Times New Roman" w:hAnsi="Times Roman" w:cs="Calibri"/>
                <w:iCs/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4A30F4" w14:textId="5010B0F0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2B7428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4F6A8" w14:textId="2B60BD0F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B741CE" w14:textId="3941A212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44D35" w14:textId="25F35A2B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F2CE22" w14:textId="03D6DDFF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ACD23" w14:textId="650F1FDB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FC88F0" w14:textId="1045F272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E3521" w14:textId="6672C9BE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E919F1" w14:textId="5CB25F0E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3F36A8" w:rsidRPr="00C557C9" w14:paraId="5D28F511" w14:textId="77777777" w:rsidTr="003F36A8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4CB06" w14:textId="0DACB3F5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1D71AE" w14:textId="278BCD6F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8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F0B82" w14:textId="318BDC56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895842" w14:textId="5EA3A585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BDA9B" w14:textId="26E54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CE4541" w14:textId="082D913B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37307" w14:textId="36C01B52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A0B805" w14:textId="3095CA0C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087FD" w14:textId="191F7452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2DA53D" w14:textId="3F2CE123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3F36A8" w:rsidRPr="00C557C9" w14:paraId="618EA41E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3E8795" w14:textId="2E746DED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43D17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2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6CA7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D1F95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539A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0DE75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3274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36109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6865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7A129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3F36A8" w:rsidRPr="00C557C9" w14:paraId="75C6C57B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4D569D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0AC0F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B249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57782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79AA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63485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89E9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CA74D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3853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C8BA9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F36A8" w:rsidRPr="00C557C9" w14:paraId="64D794C6" w14:textId="77777777" w:rsidTr="000C21B0">
        <w:trPr>
          <w:trHeight w:val="320"/>
        </w:trPr>
        <w:tc>
          <w:tcPr>
            <w:tcW w:w="29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92FFE2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F7936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9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ECF9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4FCED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DC4C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B4565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2237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74875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9E5A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EA11C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3F36A8" w:rsidRPr="00C557C9" w14:paraId="0334C899" w14:textId="77777777" w:rsidTr="000C21B0">
        <w:trPr>
          <w:trHeight w:val="340"/>
        </w:trPr>
        <w:tc>
          <w:tcPr>
            <w:tcW w:w="292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735575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24811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2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707E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F7415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0918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AB1CA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6495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66592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69C8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DEC08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F36A8" w:rsidRPr="00C557C9" w14:paraId="0C00322E" w14:textId="77777777" w:rsidTr="000C21B0">
        <w:trPr>
          <w:trHeight w:val="32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5952" w14:textId="625119C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Cs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C557C9"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  <w:t>salivarius</w:t>
            </w:r>
            <w:proofErr w:type="spellEnd"/>
            <w:r w:rsidRPr="00C557C9">
              <w:rPr>
                <w:rFonts w:ascii="Times Roman" w:eastAsia="Times New Roman" w:hAnsi="Times Roman" w:cs="Calibri"/>
                <w:iCs/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F5A0E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7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D5EF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1D544" w14:textId="3FF19A38" w:rsidR="003F36A8" w:rsidRPr="00C557C9" w:rsidRDefault="00B8160E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6852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1EABB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D2B6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E7499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DB4F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95BB6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</w:tr>
      <w:tr w:rsidR="003F36A8" w:rsidRPr="00C557C9" w14:paraId="582FA79E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91D91C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31589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1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071A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36495" w14:textId="32B62B50" w:rsidR="003F36A8" w:rsidRPr="00C557C9" w:rsidRDefault="00B8160E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≥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96F2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9B4A1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61DA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DA81C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11B1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E6CC6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36A8" w:rsidRPr="00C557C9" w14:paraId="5E24C230" w14:textId="77777777" w:rsidTr="000C21B0">
        <w:trPr>
          <w:trHeight w:val="32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3E4160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EC5B5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1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95AE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227C0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CE0A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C0E93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1F67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991F4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07E5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8B642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F36A8" w:rsidRPr="00E279D3" w14:paraId="16B3E921" w14:textId="77777777" w:rsidTr="000C21B0">
        <w:trPr>
          <w:trHeight w:val="34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3A9ED4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BFA5E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6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A957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D2321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8F7D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29AD5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B0DA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F5C02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9722" w14:textId="77777777" w:rsidR="003F36A8" w:rsidRPr="00C557C9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7EE76" w14:textId="77777777" w:rsidR="003F36A8" w:rsidRPr="00D16DDD" w:rsidRDefault="003F36A8" w:rsidP="003F36A8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</w:pPr>
            <w:r w:rsidRPr="00C557C9">
              <w:rPr>
                <w:rFonts w:ascii="Times Roman" w:eastAsia="Times New Roman" w:hAnsi="Times Roman" w:cs="Calibri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44FD58C3" w14:textId="2848D198" w:rsidR="00577AC8" w:rsidRPr="00D16DDD" w:rsidRDefault="00577AC8" w:rsidP="00D16DDD">
      <w:pPr>
        <w:ind w:firstLine="0"/>
        <w:rPr>
          <w:color w:val="000000" w:themeColor="text1"/>
        </w:rPr>
      </w:pPr>
    </w:p>
    <w:sectPr w:rsidR="00577AC8" w:rsidRPr="00D16DDD" w:rsidSect="00277F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CC7186" w14:textId="77777777" w:rsidR="006362E9" w:rsidRDefault="006362E9" w:rsidP="00277F88">
      <w:pPr>
        <w:spacing w:before="0" w:after="0" w:line="240" w:lineRule="auto"/>
      </w:pPr>
      <w:r>
        <w:separator/>
      </w:r>
    </w:p>
  </w:endnote>
  <w:endnote w:type="continuationSeparator" w:id="0">
    <w:p w14:paraId="3112B4E2" w14:textId="77777777" w:rsidR="006362E9" w:rsidRDefault="006362E9" w:rsidP="00277F8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EEBBD6" w14:textId="77777777" w:rsidR="001C09F4" w:rsidRDefault="001C09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BEAADF" w14:textId="77777777" w:rsidR="001C09F4" w:rsidRDefault="001C09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2067A1" w14:textId="77777777" w:rsidR="001C09F4" w:rsidRDefault="001C09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45BA42" w14:textId="77777777" w:rsidR="006362E9" w:rsidRDefault="006362E9" w:rsidP="00277F88">
      <w:pPr>
        <w:spacing w:before="0" w:after="0" w:line="240" w:lineRule="auto"/>
      </w:pPr>
      <w:r>
        <w:separator/>
      </w:r>
    </w:p>
  </w:footnote>
  <w:footnote w:type="continuationSeparator" w:id="0">
    <w:p w14:paraId="2F25D8BA" w14:textId="77777777" w:rsidR="006362E9" w:rsidRDefault="006362E9" w:rsidP="00277F88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0DEAB9" w14:textId="77777777" w:rsidR="001C09F4" w:rsidRDefault="001C09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41ED97" w14:textId="77777777" w:rsidR="001C09F4" w:rsidRDefault="001C09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1058F7" w14:textId="77777777" w:rsidR="001C09F4" w:rsidRDefault="001C09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78EE"/>
    <w:rsid w:val="00021D4E"/>
    <w:rsid w:val="00030603"/>
    <w:rsid w:val="00037C39"/>
    <w:rsid w:val="000406D5"/>
    <w:rsid w:val="00041582"/>
    <w:rsid w:val="00047A7B"/>
    <w:rsid w:val="00050A39"/>
    <w:rsid w:val="00061D01"/>
    <w:rsid w:val="0006565F"/>
    <w:rsid w:val="00065DCC"/>
    <w:rsid w:val="000711F0"/>
    <w:rsid w:val="000778EE"/>
    <w:rsid w:val="00085F8D"/>
    <w:rsid w:val="000903CF"/>
    <w:rsid w:val="000B2A44"/>
    <w:rsid w:val="000C21B0"/>
    <w:rsid w:val="000F70DF"/>
    <w:rsid w:val="00102D05"/>
    <w:rsid w:val="00123844"/>
    <w:rsid w:val="001439D1"/>
    <w:rsid w:val="00174BC8"/>
    <w:rsid w:val="001765EB"/>
    <w:rsid w:val="001B5E38"/>
    <w:rsid w:val="001C09F4"/>
    <w:rsid w:val="00256394"/>
    <w:rsid w:val="00277F88"/>
    <w:rsid w:val="002859AB"/>
    <w:rsid w:val="0028617C"/>
    <w:rsid w:val="0029401A"/>
    <w:rsid w:val="002B4267"/>
    <w:rsid w:val="002B7428"/>
    <w:rsid w:val="002F7C67"/>
    <w:rsid w:val="00300950"/>
    <w:rsid w:val="0031554C"/>
    <w:rsid w:val="003200E9"/>
    <w:rsid w:val="003231AD"/>
    <w:rsid w:val="003467A3"/>
    <w:rsid w:val="003473BE"/>
    <w:rsid w:val="00354366"/>
    <w:rsid w:val="0038008E"/>
    <w:rsid w:val="00392697"/>
    <w:rsid w:val="003D5987"/>
    <w:rsid w:val="003E6D89"/>
    <w:rsid w:val="003F36A8"/>
    <w:rsid w:val="00402344"/>
    <w:rsid w:val="0040345A"/>
    <w:rsid w:val="00440052"/>
    <w:rsid w:val="00442526"/>
    <w:rsid w:val="00450764"/>
    <w:rsid w:val="0048670A"/>
    <w:rsid w:val="00493120"/>
    <w:rsid w:val="004A61A8"/>
    <w:rsid w:val="004B2600"/>
    <w:rsid w:val="004B6819"/>
    <w:rsid w:val="004C151B"/>
    <w:rsid w:val="004D5DCF"/>
    <w:rsid w:val="004D74D0"/>
    <w:rsid w:val="004E061C"/>
    <w:rsid w:val="004E1C50"/>
    <w:rsid w:val="004E48E3"/>
    <w:rsid w:val="0050717B"/>
    <w:rsid w:val="00521A3C"/>
    <w:rsid w:val="00525306"/>
    <w:rsid w:val="0053149C"/>
    <w:rsid w:val="00541E5F"/>
    <w:rsid w:val="005727EE"/>
    <w:rsid w:val="00574BC5"/>
    <w:rsid w:val="00577AC8"/>
    <w:rsid w:val="005939BB"/>
    <w:rsid w:val="00597BCF"/>
    <w:rsid w:val="005E21A6"/>
    <w:rsid w:val="005E6D14"/>
    <w:rsid w:val="00603C55"/>
    <w:rsid w:val="00635793"/>
    <w:rsid w:val="006362E9"/>
    <w:rsid w:val="00641319"/>
    <w:rsid w:val="00657C0D"/>
    <w:rsid w:val="00662123"/>
    <w:rsid w:val="00671DEB"/>
    <w:rsid w:val="006758CF"/>
    <w:rsid w:val="0068292E"/>
    <w:rsid w:val="0068293C"/>
    <w:rsid w:val="00684404"/>
    <w:rsid w:val="006C4C3B"/>
    <w:rsid w:val="006D1CEC"/>
    <w:rsid w:val="006E66BD"/>
    <w:rsid w:val="006F1298"/>
    <w:rsid w:val="00721B39"/>
    <w:rsid w:val="0072252C"/>
    <w:rsid w:val="007241B2"/>
    <w:rsid w:val="00726414"/>
    <w:rsid w:val="007504F0"/>
    <w:rsid w:val="007549D4"/>
    <w:rsid w:val="00767543"/>
    <w:rsid w:val="007A5262"/>
    <w:rsid w:val="007A5B85"/>
    <w:rsid w:val="007B31F9"/>
    <w:rsid w:val="007C0D5E"/>
    <w:rsid w:val="007D6053"/>
    <w:rsid w:val="007F3BC8"/>
    <w:rsid w:val="007F454D"/>
    <w:rsid w:val="007F6EBE"/>
    <w:rsid w:val="008046C4"/>
    <w:rsid w:val="00834BB2"/>
    <w:rsid w:val="00860DD3"/>
    <w:rsid w:val="00864D58"/>
    <w:rsid w:val="0087621F"/>
    <w:rsid w:val="008A18B4"/>
    <w:rsid w:val="008B2A46"/>
    <w:rsid w:val="008B7C59"/>
    <w:rsid w:val="008C6090"/>
    <w:rsid w:val="008D3F54"/>
    <w:rsid w:val="008F0AB1"/>
    <w:rsid w:val="008F25FC"/>
    <w:rsid w:val="00935D1F"/>
    <w:rsid w:val="00942E08"/>
    <w:rsid w:val="00953F1E"/>
    <w:rsid w:val="009542A4"/>
    <w:rsid w:val="00954DE6"/>
    <w:rsid w:val="0095587C"/>
    <w:rsid w:val="00955F6F"/>
    <w:rsid w:val="0096560D"/>
    <w:rsid w:val="0097241C"/>
    <w:rsid w:val="009938D5"/>
    <w:rsid w:val="009A0953"/>
    <w:rsid w:val="009A257A"/>
    <w:rsid w:val="009B23AF"/>
    <w:rsid w:val="009C168D"/>
    <w:rsid w:val="009C2B3F"/>
    <w:rsid w:val="009C7B19"/>
    <w:rsid w:val="009D4F11"/>
    <w:rsid w:val="009F4540"/>
    <w:rsid w:val="009F4DE2"/>
    <w:rsid w:val="00A024CD"/>
    <w:rsid w:val="00A118AE"/>
    <w:rsid w:val="00A139BE"/>
    <w:rsid w:val="00A46CE9"/>
    <w:rsid w:val="00A46E2C"/>
    <w:rsid w:val="00A552F7"/>
    <w:rsid w:val="00A61069"/>
    <w:rsid w:val="00A66207"/>
    <w:rsid w:val="00A73D35"/>
    <w:rsid w:val="00A8788C"/>
    <w:rsid w:val="00A94808"/>
    <w:rsid w:val="00A94A4C"/>
    <w:rsid w:val="00AC3685"/>
    <w:rsid w:val="00AE225F"/>
    <w:rsid w:val="00AE6122"/>
    <w:rsid w:val="00B055AE"/>
    <w:rsid w:val="00B2243A"/>
    <w:rsid w:val="00B43436"/>
    <w:rsid w:val="00B46DF0"/>
    <w:rsid w:val="00B64104"/>
    <w:rsid w:val="00B8160E"/>
    <w:rsid w:val="00B83428"/>
    <w:rsid w:val="00BA432C"/>
    <w:rsid w:val="00C03B8A"/>
    <w:rsid w:val="00C17B18"/>
    <w:rsid w:val="00C27421"/>
    <w:rsid w:val="00C47157"/>
    <w:rsid w:val="00C521EA"/>
    <w:rsid w:val="00C557C9"/>
    <w:rsid w:val="00C56695"/>
    <w:rsid w:val="00C76918"/>
    <w:rsid w:val="00CA0213"/>
    <w:rsid w:val="00CB6486"/>
    <w:rsid w:val="00D06D2B"/>
    <w:rsid w:val="00D16434"/>
    <w:rsid w:val="00D16DDD"/>
    <w:rsid w:val="00D3301B"/>
    <w:rsid w:val="00D33252"/>
    <w:rsid w:val="00D42CB7"/>
    <w:rsid w:val="00D47972"/>
    <w:rsid w:val="00D76508"/>
    <w:rsid w:val="00DB5571"/>
    <w:rsid w:val="00DB5AB0"/>
    <w:rsid w:val="00DE00EA"/>
    <w:rsid w:val="00DE2334"/>
    <w:rsid w:val="00DE7773"/>
    <w:rsid w:val="00E04AEA"/>
    <w:rsid w:val="00E157C0"/>
    <w:rsid w:val="00E279D3"/>
    <w:rsid w:val="00E323E7"/>
    <w:rsid w:val="00E37848"/>
    <w:rsid w:val="00E650EB"/>
    <w:rsid w:val="00E830CD"/>
    <w:rsid w:val="00E83C59"/>
    <w:rsid w:val="00EC2402"/>
    <w:rsid w:val="00EC4AC9"/>
    <w:rsid w:val="00EE0EC4"/>
    <w:rsid w:val="00EF6A44"/>
    <w:rsid w:val="00F144C8"/>
    <w:rsid w:val="00F420FB"/>
    <w:rsid w:val="00F460D3"/>
    <w:rsid w:val="00F81339"/>
    <w:rsid w:val="00F96939"/>
    <w:rsid w:val="00FC0E56"/>
    <w:rsid w:val="00FC3FD2"/>
    <w:rsid w:val="00FC7A50"/>
    <w:rsid w:val="00FC7D7B"/>
    <w:rsid w:val="00FE3F7B"/>
    <w:rsid w:val="00FF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76107"/>
  <w15:docId w15:val="{8394FAF8-5147-4749-A4A2-64CAF4CB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78EE"/>
    <w:pPr>
      <w:spacing w:line="240" w:lineRule="auto"/>
      <w:ind w:firstLine="0"/>
      <w:jc w:val="left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861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1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1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1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617C"/>
    <w:pPr>
      <w:spacing w:before="0" w:beforeAutospacing="0" w:after="0" w:afterAutospacing="0" w:line="240" w:lineRule="auto"/>
      <w:ind w:firstLine="0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617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17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F88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F88"/>
  </w:style>
  <w:style w:type="paragraph" w:styleId="Footer">
    <w:name w:val="footer"/>
    <w:basedOn w:val="Normal"/>
    <w:link w:val="FooterChar"/>
    <w:uiPriority w:val="99"/>
    <w:unhideWhenUsed/>
    <w:rsid w:val="00277F88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F88"/>
  </w:style>
  <w:style w:type="paragraph" w:styleId="Caption">
    <w:name w:val="caption"/>
    <w:basedOn w:val="Normal"/>
    <w:next w:val="Normal"/>
    <w:uiPriority w:val="35"/>
    <w:unhideWhenUsed/>
    <w:qFormat/>
    <w:rsid w:val="00277F88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1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76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87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4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atel, Robin, M.D.</cp:lastModifiedBy>
  <cp:revision>4</cp:revision>
  <cp:lastPrinted>2021-03-11T23:22:00Z</cp:lastPrinted>
  <dcterms:created xsi:type="dcterms:W3CDTF">2021-06-03T14:49:00Z</dcterms:created>
  <dcterms:modified xsi:type="dcterms:W3CDTF">2021-06-04T01:29:00Z</dcterms:modified>
</cp:coreProperties>
</file>